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bCs/>
          <w:color w:val="000000"/>
          <w:kern w:val="0"/>
          <w:sz w:val="20"/>
          <w:szCs w:val="20"/>
        </w:rPr>
      </w:pPr>
      <w:bookmarkStart w:id="0" w:name="OLE_LINK232"/>
      <w:bookmarkStart w:id="1" w:name="OLE_LINK231"/>
      <w:bookmarkEnd w:id="0"/>
      <w:bookmarkEnd w:id="1"/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</w:rPr>
        <w:t xml:space="preserve">S5 </w:t>
      </w:r>
      <w:bookmarkStart w:id="2" w:name="OLE_LINK249"/>
      <w:bookmarkStart w:id="3" w:name="OLE_LINK248"/>
      <w:bookmarkStart w:id="4" w:name="OLE_LINK247"/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</w:rPr>
        <w:t>Table The differentially fecal bacterial communities between casein group and any other protein group on OTU level using LEfSe.</w:t>
      </w:r>
      <w:bookmarkEnd w:id="2"/>
      <w:bookmarkEnd w:id="3"/>
      <w:bookmarkEnd w:id="4"/>
    </w:p>
    <w:tbl>
      <w:tblPr>
        <w:tblW w:w="120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1711"/>
        <w:gridCol w:w="2126"/>
        <w:gridCol w:w="2674"/>
        <w:gridCol w:w="1480"/>
        <w:gridCol w:w="1638"/>
        <w:gridCol w:w="1382"/>
      </w:tblGrid>
      <w:tr>
        <w:trPr>
          <w:trHeight w:val="524" w:hRule="atLeast"/>
        </w:trPr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 ID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hylum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amily</w:t>
            </w:r>
          </w:p>
        </w:tc>
        <w:tc>
          <w:tcPr>
            <w:tcW w:w="2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nus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mpare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DA Scorce (log10)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>
        <w:trPr>
          <w:trHeight w:val="263" w:hRule="atLeast"/>
        </w:trPr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122</w:t>
            </w:r>
          </w:p>
        </w:tc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24-7</w:t>
            </w:r>
          </w:p>
        </w:tc>
        <w:tc>
          <w:tcPr>
            <w:tcW w:w="2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orank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06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20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8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248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24-7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orank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3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3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Bacteroide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47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374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votell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3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398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Bacteroide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1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410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votell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Alloprevotell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88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439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6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46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Anaerofil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7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47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2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476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Bacteroide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60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chnospir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9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543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phyromonad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arabacteroide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2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586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votell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Alloprevotell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45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63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9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64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Ruminococcu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3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650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kenell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RC9_gut_group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6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votell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58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70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kenell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RC9_gut_group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2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74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chnospir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Blauti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8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76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votell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7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8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Bacteroide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4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8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phyromonad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arabacteroide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1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5" w:name="_Hlk421717159"/>
            <w:bookmarkStart w:id="6" w:name="OLE_LINK246"/>
            <w:bookmarkStart w:id="7" w:name="OLE_LINK245"/>
            <w:bookmarkEnd w:id="5"/>
            <w:bookmarkEnd w:id="6"/>
            <w:bookmarkEnd w:id="7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274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efluviitale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1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30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7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313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4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394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rysipelotrich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Incertae_Sedi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0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47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rept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Streptococcu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4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484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ctobacill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Lactobacillu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42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5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rysipelotrich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3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56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ener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rank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orank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0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569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ctobacill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Lactobacillu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9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57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amily_XIII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Incertae_Sedi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49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580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44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628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ctobacill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Lactobacillu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37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634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24-7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orank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0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659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24-7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orank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1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688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rysipelotrich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Allobacul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5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720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rysipelotrich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Allobacul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1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77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rysipelotrich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Allobacul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2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84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-E47_termite_group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orank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ef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3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12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24-7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orank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6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136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ctobacill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Lactobacillu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8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20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1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223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chnospir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Roseburi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7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22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ener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rank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orank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58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3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Bacteroide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55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30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24-7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orank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31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340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24-7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orank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6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398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Bacteroide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5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413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votell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revotell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0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439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46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46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Anaerofil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7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chnospir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8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52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24-7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orank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6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63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49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70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kenell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RC9_gut_group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4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71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ener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rank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orank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46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7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efluviitale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85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72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3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74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chnospir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Blauti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5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76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votell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1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8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Bacteroide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1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8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5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19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36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293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istensenell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5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30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0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313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58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47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rept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Streptococcu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6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49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amily_XIII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Incertae_Sedi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59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616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2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628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ctobacill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Lactobacillu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7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63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votell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54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659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24-7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orank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2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70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chnospir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Blauti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2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77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rysipelotrich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Allobacul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2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93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cken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8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12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24-7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orank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7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136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ctobacill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Lactobacillu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3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18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terobacteri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Escherichia-Shigell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6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21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Oscillibacter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4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22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24-7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orank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40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340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24-7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orank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6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356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ter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Enterococcu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7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400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Oscillibacter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6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439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8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443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Incertae_Sedi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8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chnospir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9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52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24-7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orank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0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53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chnospir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Incertae_Sedi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4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63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2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70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kenell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RC9_gut_group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7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71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ener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rank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orank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6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7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efluviitale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1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74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chnospir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Blauti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76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votell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8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8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Bacteroide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4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224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aphyl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Staphylococcu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5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27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Bacteroide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6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293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istensenell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53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30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2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394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rysipelotrich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Incertae_Sedi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80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413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votell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revotell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2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47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rept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Streptococcu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4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580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6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620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ctobacill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Lactobacillu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62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628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ctobacill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Lactobacillu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56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64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Ruminococcu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2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71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phyromonad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arabacteroide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5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77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rysipelotrich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Allobacul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5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9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kenell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RC9_gut_group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sh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0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136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ctobacill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Lactobacillu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0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20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1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223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chnospir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Roseburi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9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27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Bacteroide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1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3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Bacteroide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61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359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lcaligen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Sutterell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6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398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Bacteroide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2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400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Oscillibacter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9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410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votell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Alloprevotell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85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439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8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443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Incertae_Sedi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2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chnospir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9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52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24-7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orank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3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53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chnospir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Incertae_Sedi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5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63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0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70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kenell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RC9_gut_group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2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74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chnospir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Blauti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5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8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Bacteroide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5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19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26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224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aphyl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Staphylococcu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47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27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chnospir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Oribacteri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5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274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efluviitale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1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30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6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39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chnospir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2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450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amily_XIII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Mogibacteri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7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45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4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47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rept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Streptococcu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4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49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amily_XIII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Incertae_Sedi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4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5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rysipelotrich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8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56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ener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rank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orank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9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569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ctobacill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Lactobacillu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9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616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44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620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ctobacill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Lactobacillu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79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628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ctobacill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Lactobacillu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08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63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votell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61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659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24-7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orank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7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688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rysipelotrich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Allobacul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1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77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rysipelotrich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Allobacul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3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784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Anaerotruncu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65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136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ctobacill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Lactobacillu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8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20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1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22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ener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rank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orank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65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22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24-7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orank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48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27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chnospir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Oribacteri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4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29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ctobacill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Lactobacillu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2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30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24-7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orank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34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306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4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32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24-7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orank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3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330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irochaet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irochaet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Treponem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0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340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24-7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orank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3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35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irochaet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irochaet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Treponem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12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36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2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420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lostridiaceae_1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Clostridium_sensu_stricto_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0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439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43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450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amily_XIII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Mogibacteri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0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46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Anaerofil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5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476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Bacteroide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67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chnospir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1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52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24-7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orank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9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584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eferribacter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eferribacter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Mucispirill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8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63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9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64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Ruminococcu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3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67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rysipelotrich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Turicibacter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8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70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kenell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RC9_gut_group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8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71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ener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rank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orank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6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7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efluviitale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9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74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chnospir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Blauti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8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76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votell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3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77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24-7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orank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67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8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3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12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24-7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orank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0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189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Bacteroide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1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2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24-7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orank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1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240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votell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83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27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Bacteroide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46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356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ter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Enterococcu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60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3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24-7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orank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2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413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votell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revotell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10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473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24-7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orank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6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48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ccinivibrion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Anaerobiospirill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3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60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Bacteroide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78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608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votell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Alloprevotell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9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609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24-7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orank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8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616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4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63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rysipelotrich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5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63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votell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ncultured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51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643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24-7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orank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8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659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24-7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orank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1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69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votell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revotell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54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709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kenell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RC9_gut_group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5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63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77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rysipelotrichaceae</w:t>
            </w:r>
          </w:p>
        </w:tc>
        <w:tc>
          <w:tcPr>
            <w:tcW w:w="267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Allobaculum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51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U91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kenellaceae</w:t>
            </w:r>
          </w:p>
        </w:tc>
        <w:tc>
          <w:tcPr>
            <w:tcW w:w="2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RC9_gut_group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10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sectPr>
      <w:headerReference w:type="default" r:id="rId2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/>
      <w:outlineLvl w:val="0"/>
    </w:pPr>
    <w:rPr>
      <w:rFonts w:ascii="Times New Roman" w:hAnsi="Times New Roman" w:cs="Times New Roman"/>
      <w:b/>
      <w:bCs/>
      <w:kern w:val="2"/>
      <w:sz w:val="24"/>
      <w:szCs w:val="44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VisitedInternetLink">
    <w:name w:val="FollowedHyperlink"/>
    <w:basedOn w:val="Style13"/>
    <w:rPr>
      <w:color w:val="800080"/>
      <w:u w:val="single"/>
    </w:rPr>
  </w:style>
  <w:style w:type="character" w:styleId="1Char">
    <w:name w:val="标题 1 Char"/>
    <w:basedOn w:val="Style13"/>
    <w:qFormat/>
    <w:rPr>
      <w:rFonts w:ascii="Times New Roman" w:hAnsi="Times New Roman" w:cs="Times New Roman"/>
      <w:b/>
      <w:bCs/>
      <w:kern w:val="2"/>
      <w:sz w:val="24"/>
      <w:szCs w:val="44"/>
    </w:rPr>
  </w:style>
  <w:style w:type="character" w:styleId="Hps">
    <w:name w:val="hps"/>
    <w:basedOn w:val="Style13"/>
    <w:qFormat/>
    <w:rPr/>
  </w:style>
  <w:style w:type="character" w:styleId="Char2">
    <w:name w:val="纯文本 Char"/>
    <w:basedOn w:val="Style13"/>
    <w:qFormat/>
    <w:rPr>
      <w:rFonts w:ascii="宋体;SimSun" w:hAnsi="宋体;SimSun" w:cs="Courier New"/>
      <w:kern w:val="2"/>
      <w:sz w:val="21"/>
      <w:szCs w:val="21"/>
    </w:rPr>
  </w:style>
  <w:style w:type="character" w:styleId="Appleconvertedspace">
    <w:name w:val="apple-converted-space"/>
    <w:basedOn w:val="Style13"/>
    <w:qFormat/>
    <w:rPr/>
  </w:style>
  <w:style w:type="character" w:styleId="Char3">
    <w:name w:val="文档结构图 Char"/>
    <w:basedOn w:val="Style13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0"/>
      <w:szCs w:val="20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0"/>
      <w:szCs w:val="20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9">
    <w:name w:val="xl69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0">
    <w:name w:val="xl70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1">
    <w:name w:val="xl71"/>
    <w:basedOn w:val="Normal"/>
    <w:qFormat/>
    <w:pPr>
      <w:widowControl/>
      <w:pBdr>
        <w:bottom w:val="single" w:sz="4" w:space="0" w:color="000000"/>
      </w:pBdr>
      <w:spacing w:before="280" w:after="280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2">
    <w:name w:val="xl72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4">
    <w:name w:val="xl74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5">
    <w:name w:val="xl75"/>
    <w:basedOn w:val="Normal"/>
    <w:qFormat/>
    <w:pPr>
      <w:widowControl/>
      <w:pBdr>
        <w:top w:val="single" w:sz="4" w:space="0" w:color="000000"/>
      </w:pBdr>
      <w:spacing w:before="280" w:after="280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6">
    <w:name w:val="xl76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8">
    <w:name w:val="xl78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9">
    <w:name w:val="xl79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0">
    <w:name w:val="xl80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6">
    <w:name w:val="xl66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1">
    <w:name w:val="xl81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2">
    <w:name w:val="xl82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bottom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3">
    <w:name w:val="xl83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4">
    <w:name w:val="xl84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  <w:textAlignment w:val="bottom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5">
    <w:name w:val="xl8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6">
    <w:name w:val="xl86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7">
    <w:name w:val="xl87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bottom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8">
    <w:name w:val="xl88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9">
    <w:name w:val="xl89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bottom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Style14">
    <w:name w:val="纯文本"/>
    <w:basedOn w:val="Normal"/>
    <w:qFormat/>
    <w:pPr>
      <w:spacing w:lineRule="exact" w:line="400"/>
      <w:ind w:firstLine="200"/>
    </w:pPr>
    <w:rPr>
      <w:rFonts w:ascii="宋体;SimSun" w:hAnsi="宋体;SimSun" w:cs="Courier New"/>
      <w:szCs w:val="21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2T01:42:00Z</dcterms:created>
  <dc:creator>雨林木风</dc:creator>
  <dc:description/>
  <cp:keywords/>
  <dc:language>en-US</dc:language>
  <cp:lastModifiedBy>雨林木风</cp:lastModifiedBy>
  <dcterms:modified xsi:type="dcterms:W3CDTF">2016-03-22T01:44:00Z</dcterms:modified>
  <cp:revision>7</cp:revision>
  <dc:subject/>
  <dc:title/>
</cp:coreProperties>
</file>